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EFF" w:rsidRPr="00706168" w:rsidRDefault="004D4EFF" w:rsidP="004D4EFF">
      <w:pPr>
        <w:spacing w:line="480" w:lineRule="auto"/>
        <w:rPr>
          <w:rFonts w:ascii="Arial" w:hAnsi="Arial" w:cs="Arial"/>
          <w:b/>
          <w:noProof/>
          <w:sz w:val="32"/>
        </w:rPr>
      </w:pPr>
      <w:r w:rsidRPr="00706168">
        <w:rPr>
          <w:rFonts w:ascii="Arial" w:hAnsi="Arial" w:cs="Arial"/>
          <w:b/>
          <w:noProof/>
          <w:sz w:val="32"/>
        </w:rPr>
        <w:t>Additional files</w:t>
      </w:r>
    </w:p>
    <w:p w:rsidR="00394A42" w:rsidRDefault="004D4EFF" w:rsidP="004D4EFF">
      <w:pPr>
        <w:spacing w:line="360" w:lineRule="auto"/>
        <w:rPr>
          <w:rFonts w:ascii="Arial" w:hAnsi="Arial" w:cs="Arial"/>
          <w:b/>
          <w:noProof/>
          <w:sz w:val="22"/>
          <w:lang w:val="en-GB"/>
        </w:rPr>
      </w:pPr>
      <w:r w:rsidRPr="00706168">
        <w:rPr>
          <w:rFonts w:ascii="Arial" w:hAnsi="Arial" w:cs="Arial"/>
          <w:b/>
          <w:noProof/>
          <w:sz w:val="22"/>
        </w:rPr>
        <w:t>Additional file 1</w:t>
      </w:r>
      <w:r>
        <w:rPr>
          <w:rFonts w:ascii="Arial" w:hAnsi="Arial" w:cs="Arial"/>
          <w:b/>
          <w:noProof/>
          <w:sz w:val="22"/>
        </w:rPr>
        <w:t xml:space="preserve"> - </w:t>
      </w:r>
      <w:r w:rsidRPr="00164027">
        <w:rPr>
          <w:rFonts w:ascii="Arial" w:hAnsi="Arial" w:cs="Arial"/>
          <w:b/>
          <w:noProof/>
          <w:sz w:val="22"/>
          <w:lang w:val="en-GB"/>
        </w:rPr>
        <w:t>Overview of approaches to chronic disease management or their equivalent in 13 European countries</w:t>
      </w:r>
    </w:p>
    <w:tbl>
      <w:tblPr>
        <w:tblW w:w="13955" w:type="dxa"/>
        <w:tblLayout w:type="fixed"/>
        <w:tblLook w:val="04A0" w:firstRow="1" w:lastRow="0" w:firstColumn="1" w:lastColumn="0" w:noHBand="0" w:noVBand="1"/>
      </w:tblPr>
      <w:tblGrid>
        <w:gridCol w:w="1473"/>
        <w:gridCol w:w="903"/>
        <w:gridCol w:w="2552"/>
        <w:gridCol w:w="1276"/>
        <w:gridCol w:w="1842"/>
        <w:gridCol w:w="2835"/>
        <w:gridCol w:w="3074"/>
      </w:tblGrid>
      <w:tr w:rsidR="004D4EFF" w:rsidRPr="00D85C59" w:rsidTr="0044159C">
        <w:trPr>
          <w:trHeight w:val="480"/>
          <w:tblHeader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Year </w:t>
            </w:r>
            <w:proofErr w:type="spellStart"/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mpl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nte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im/general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Target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ncipal coordinat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stribution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lf-management support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Austria</w:t>
                </w:r>
              </w:smartTag>
            </w:smartTag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964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mbulatory after-care of stroke patients,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Salzburg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facilitate access to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mbulatory care for stroke patients and enable timely rehabilitation and reduce costs through early dischar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eam of therapists ('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euro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rehabilitation’ team)</w:t>
            </w:r>
          </w:p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(Working group for Preventive Medicine, </w:t>
            </w: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Salzburg</w:t>
                </w:r>
              </w:smartTag>
            </w:smartTag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AVOS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rvice principally accessible to all stroke patients across Land Salzburg; lack of therapists in remote areas reduces acces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cess to team of occupational therapists, speech therapists and physiotherapists in one-to-one and group settings; social activities; information through events </w:t>
            </w:r>
          </w:p>
        </w:tc>
      </w:tr>
      <w:tr w:rsidR="004D4EFF" w:rsidRPr="00D85C59" w:rsidTr="0044159C">
        <w:trPr>
          <w:trHeight w:val="1020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 coordination / Interface management Styria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2002/03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br/>
              <w:t>(pilot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continuity of care following discharge from hospital using a care coordinato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tients in hospit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 coordinator at the regional SHI fun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troduced as pilot project in one locality, the approach was gradually extended across Styria;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Graz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model to be transferred into usual care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volvement of patients and their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r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 discharg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lanning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d subsequent care arrangements including information and practical assistance such as arrangement of devices and services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ardioMobi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br/>
              <w:t>Home care for patients with chronic heart failure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 (pilot)</w:t>
            </w:r>
          </w:p>
          <w:p w:rsidR="004D4EFF" w:rsidRPr="00D85C59" w:rsidRDefault="004D4EFF" w:rsidP="0044159C">
            <w:pPr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support patients with chronic heart failure to enhance disease (sel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nagement, reduce hospital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dmissions and complication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mprove quality of lif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onic heart failur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ained nurs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AVO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omprises five trained nurses operating across Land Salzburg</w:t>
            </w:r>
          </w:p>
        </w:tc>
        <w:tc>
          <w:tcPr>
            <w:tcW w:w="3074" w:type="dxa"/>
            <w:tcBorders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about the disease, instruction in self-monitoring, and in handling emergency situations by trained nurse; follow-up assessment of patient self-management competences and needs</w:t>
            </w:r>
          </w:p>
        </w:tc>
      </w:tr>
      <w:tr w:rsidR="004D4EFF" w:rsidRPr="00D85C59" w:rsidTr="0044159C">
        <w:trPr>
          <w:trHeight w:val="96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tegrated stroke care </w:t>
            </w:r>
            <w:smartTag w:uri="urn:schemas-microsoft-com:office:smarttags" w:element="place"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>Upper Austria</w:t>
              </w:r>
            </w:smartTag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care for patients with stroke both in relation to acute care and at the interface to rehabili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trok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, Regional SHI fu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mplemented across </w:t>
            </w:r>
            <w:smartTag w:uri="urn:schemas-microsoft-com:office:smarttags" w:element="place"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>Upper Austria</w:t>
              </w:r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involving all hospitals that provide acute stroke care, medical emergency services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rehabilitatio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ormation (stroke awareness campaigns, brochures distributed in GP practices and hospitals, dedicated website, targeted lectures)</w:t>
            </w:r>
          </w:p>
        </w:tc>
      </w:tr>
      <w:tr w:rsidR="004D4EFF" w:rsidRPr="00D85C59" w:rsidTr="0044159C">
        <w:trPr>
          <w:trHeight w:val="907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670EDD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‘</w:t>
            </w:r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 xml:space="preserve">Therapi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A</w:t>
            </w:r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ktiv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’</w:t>
            </w:r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d</w:t>
            </w:r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iabetes</w:t>
            </w:r>
            <w:proofErr w:type="spellEnd"/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 xml:space="preserve"> </w:t>
            </w:r>
            <w:proofErr w:type="spellStart"/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disease</w:t>
            </w:r>
            <w:proofErr w:type="spellEnd"/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 xml:space="preserve"> </w:t>
            </w:r>
            <w:proofErr w:type="spellStart"/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management</w:t>
            </w:r>
            <w:proofErr w:type="spellEnd"/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 xml:space="preserve"> </w:t>
            </w:r>
            <w:proofErr w:type="spellStart"/>
            <w:r w:rsidRPr="00670EDD">
              <w:rPr>
                <w:rFonts w:ascii="Arial" w:hAnsi="Arial" w:cs="Arial"/>
                <w:color w:val="000000"/>
                <w:sz w:val="16"/>
                <w:szCs w:val="16"/>
                <w:lang w:val="de-AT" w:eastAsia="en-GB"/>
              </w:rPr>
              <w:t>program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improve the quality of life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olong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ife for people with chronic disease, to place patient at th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car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educ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spitalisa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MP physician 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/family physicia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mplemented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9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ates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tate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perat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eparat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one of which is to be integrated into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‘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erapi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tiv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’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through group instruction; involvement in goal setting and timelines, with agreed targets signed jointly; regular follow-up </w:t>
            </w:r>
          </w:p>
        </w:tc>
      </w:tr>
      <w:tr w:rsidR="004D4EFF" w:rsidRPr="00D85C59" w:rsidTr="0044159C">
        <w:trPr>
          <w:trHeight w:val="227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Denmark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36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IKS project - Integrated effort for people living with chronic diseas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support people with chronic conditions  through coordinated rehabilit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, asthma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OPD, chronic heart failure, IHD, balance problem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ultidisciplinary team at healthcar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/ hospital (determined by severity of condi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itially implemented in </w:t>
            </w:r>
            <w:proofErr w:type="spellStart"/>
            <w:r w:rsidRPr="00D85C59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Ø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erbro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healthcar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ispebjer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hospital in Copenhagen for period of three years, subsequent transfer into usual care; elements of th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aken up by Copenhagen City and hospital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and regular documentation of self-management needs and activities; involvement in developing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dividual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reatment plans and goal setting; access to physical exercise intervention; information</w:t>
            </w:r>
          </w:p>
        </w:tc>
      </w:tr>
      <w:tr w:rsidR="004D4EFF" w:rsidRPr="00D85C59" w:rsidTr="0044159C">
        <w:trPr>
          <w:trHeight w:val="153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Regional disease managemen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ngoing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n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terdisciplinary,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tersector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coordinated effort u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g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evidence-based recommendations and coordination of and communication between all parties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, COP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in preparation: CVD, dementia, musculoskeletal disorder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M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arly stage; DMPs for COPD and diabetes type 2 implemented in Capital Region (end 2010); DMPs for other conditions and/or in other regions are planned or being developed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ructured (disease specific and general) education; information; involvement in developing care treatment plan and goal setting including agreeing timeline and methods for evaluation of goals; regular assessment and follow-up of problems and needs</w:t>
            </w:r>
          </w:p>
        </w:tc>
      </w:tr>
      <w:tr w:rsidR="004D4EFF" w:rsidRPr="00D85C59" w:rsidTr="0044159C">
        <w:trPr>
          <w:trHeight w:val="675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tegrated clinical pathways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8 (cancer), 2010 (heart disease)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ensure fast and optimal treatment and management of patients with heart diseas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/cance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art disease, cancer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 ('pathway') coordinator (specialist nurse)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s a national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integrated clinical pathways will be implemented across </w:t>
            </w: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Denmark</w:t>
                </w:r>
              </w:smartTag>
            </w:smartTag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t specified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England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0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xpert Patients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EEP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1</w:t>
            </w:r>
          </w:p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pilo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develop the confidence and motivation of patients to use their own skills and knowledge to take effective control over life with a chronic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eneralist and disease-specific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tient / service u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6 government policy set to increase EEP places to &gt;100,000 by 2012; EEP also available as online classes so in theory accessible to everyone with internet acces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of patients by lay instructors aimed at strengthening competencies and skills to cope with chronic illness including development of care plans</w:t>
            </w:r>
          </w:p>
        </w:tc>
      </w:tr>
      <w:tr w:rsidR="004D4EFF" w:rsidRPr="00D85C59" w:rsidTr="0044159C">
        <w:trPr>
          <w:trHeight w:val="86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se management / Community matr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enable intensive, home-based case management for older people at risk of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spital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other high-intensity service us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Older people at risk of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spitalis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t nu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 policy foresaw implementation of case management and appointment of 3,000 community matrons by all PCTs in 2007; there are now between 620 and 1,350 community matron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provided by specialist nurse; involvement in development of care plan and goals; regular assessment and documentation of needs and activities</w:t>
            </w:r>
          </w:p>
        </w:tc>
      </w:tr>
      <w:tr w:rsidR="004D4EFF" w:rsidRPr="00D85C59" w:rsidTr="0044159C">
        <w:trPr>
          <w:trHeight w:val="1587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rtnerships for older people project (POPP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5–201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provide person</w:t>
            </w:r>
            <w:r>
              <w:rPr>
                <w:rFonts w:ascii="Monaco" w:hAnsi="Monaco" w:cs="Monaco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integrated services for older people, encourage investment in care approaches that promote health, wellbeing and independence, to prevent/delay need for higher intensity or institutional ca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lder people (&gt;65 years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aried: multidisciplinary team (health and social care); social or 'hybrid' worker; volunteer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OPP ran a total of 146 projects involving 522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cluding the police and housing associations; 8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projects secured funding beyond the pilot phase into usual care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aried: involvement of older people in project development, operation and evaluation; peer support, including EEP; staff and volunteers acting as ‘navigators’ to helping older people through the system; follow-up; exper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r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; </w:t>
            </w:r>
          </w:p>
        </w:tc>
      </w:tr>
      <w:tr w:rsidR="004D4EFF" w:rsidRPr="00D85C59" w:rsidTr="0044159C">
        <w:trPr>
          <w:trHeight w:val="454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tegrated care pilo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9–2011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quality of care and outcomes for patients, to enhance partnerships on care provision and to make more efficient use of scare resource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 and disease-specific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iabetes, COPD, dementia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ried: GP-led care, multidisciplinary team working, nurse-led case management, skilled key worker-led care coordination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he pilo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volves 16 primary care trusts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ried: patient education and provision of self-management tools by senior nurses; training in self-management of medicines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Estonia</w:t>
            </w: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Quality management in primary healthcare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3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pl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GP system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onic disease management as a concept not established but indirectly embedded in the overall structure an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the healthcare syste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, cardiovascular disease (chronic heart failure, IHD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Quality management framework for diabetes and chronic CVD implemented across </w:t>
            </w: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Estonia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covering all GP practice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provided by GP/family nurse; involvement in development of care plan; regular assessment and follow-up; additional support by home care nurse or social worker where necessary</w:t>
            </w:r>
          </w:p>
        </w:tc>
      </w:tr>
      <w:tr w:rsidR="004D4EFF" w:rsidRPr="00D85C59" w:rsidTr="0044159C">
        <w:trPr>
          <w:trHeight w:val="1005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onic disease management at the primary/secondary care interface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rious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onic disease management as a concept not established but indirectly embedded in the overall structure an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the healthcare system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ple sclerosis, Parkinson's disease, schizophrenia, COPD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t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; co-morbidities managed by GP in coordination with specialist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mplemented across </w:t>
            </w: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Estonia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s part of usual care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(specialist); involvement in development of care plan; regular assessment and follow-up; mentoring/peer-support through patient associations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Multiple sclerosis, Parkinson's disease); support at home by nurse or social worker where necessary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France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964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alth action by teams of self-employed health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br/>
              <w:t>professionals (ASALEE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–200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improve healthcare quality by delegating selected tasks to nurses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, CV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ained nur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SALEE is a non-profi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which, as of 2007, brought together 41 GPs and 8 nurses in 18 GP practice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on disease provided by trained nurse</w:t>
            </w:r>
          </w:p>
        </w:tc>
      </w:tr>
      <w:tr w:rsidR="004D4EFF" w:rsidRPr="00D85C59" w:rsidTr="0044159C">
        <w:trPr>
          <w:trHeight w:val="227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ophia diabetes car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coordination, efficiency and quality of diabetic ca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I and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in collaboration with nur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perimental phase targeted patients of 6,000 GPs (6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all GPs) in 10 departments; expanded in 2010 to reach 17,500 GPs in 19 departments; aim to roll-out across </w:t>
            </w: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France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by 2013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dvice and information on self-management of disease and health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ehaviour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; facilitating communication with health professionals; access to dedicate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website</w:t>
            </w:r>
          </w:p>
        </w:tc>
      </w:tr>
      <w:tr w:rsidR="004D4EFF" w:rsidRPr="00D85C59" w:rsidTr="0044159C">
        <w:trPr>
          <w:trHeight w:val="283"/>
        </w:trPr>
        <w:tc>
          <w:tcPr>
            <w:tcW w:w="23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Health networks 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417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ind w:left="113"/>
              <w:rPr>
                <w:rFonts w:ascii="Arial" w:hAnsi="Arial" w:cs="Arial"/>
                <w:i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  <w:lang w:eastAsia="en-GB"/>
              </w:rPr>
              <w:t>Diabetes networks: REVESDI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200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quality of care for people with diabetes typ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athway coordinator: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r nu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EVESDIAB is based in 3 departments in the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Paris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region, involving, in 200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–20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08 around 500 health professionals i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nn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epartment; Overall, in 2007, there were 72 diabetes networks, involving 14,000 health professional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ormation and education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iet); coaching by nurses; involvement in developing treatment plan towards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‘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orma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’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greement between patient and network; regular assessment and follow-up including patie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‘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og-book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’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ompleted with doctor consulted</w:t>
            </w:r>
          </w:p>
        </w:tc>
      </w:tr>
      <w:tr w:rsidR="004D4EFF" w:rsidRPr="00D85C59" w:rsidTr="0044159C">
        <w:trPr>
          <w:trHeight w:val="850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ind w:left="113"/>
              <w:rPr>
                <w:rFonts w:ascii="Arial" w:hAnsi="Arial" w:cs="Arial"/>
                <w:iCs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  <w:lang w:eastAsia="en-GB"/>
              </w:rPr>
              <w:t>Coordination of professional care for the Elderly (COPA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better integrate service provision between health and social care; to reduce inappropriate healthcare use, including ER and hospital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til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; to prevent long-term nursing hom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stitutionalis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rail elderly (&gt;65 years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t nurse as case manag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he network is established in one district of Paris only and in 2007 involved 79 out of 200 primary care physicians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actis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 the area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volvement in developing treatment plan and goal setting</w:t>
            </w:r>
          </w:p>
        </w:tc>
      </w:tr>
      <w:tr w:rsidR="004D4EFF" w:rsidRPr="00D85C59" w:rsidTr="0044159C">
        <w:trPr>
          <w:trHeight w:val="283"/>
        </w:trPr>
        <w:tc>
          <w:tcPr>
            <w:tcW w:w="49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i/>
                <w:color w:val="000000"/>
                <w:sz w:val="16"/>
                <w:szCs w:val="16"/>
              </w:rPr>
              <w:lastRenderedPageBreak/>
              <w:t>Measures in the 2003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–</w:t>
            </w:r>
            <w:r w:rsidRPr="00D85C59">
              <w:rPr>
                <w:rFonts w:ascii="Arial" w:hAnsi="Arial" w:cs="Arial"/>
                <w:i/>
                <w:color w:val="000000"/>
                <w:sz w:val="16"/>
                <w:szCs w:val="16"/>
              </w:rPr>
              <w:t>2007 Cancer Pla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spacing w:before="2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737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ind w:left="113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Protocol for disease communication and promotion of shared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decision-making</w:t>
            </w: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ispositif</w:t>
            </w:r>
            <w:proofErr w:type="spellEnd"/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’annonce</w:t>
            </w:r>
            <w:proofErr w:type="spellEnd"/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To improve th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organ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 of processes and competencies in discussing a cancer diagnosis, and promoting share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 between professionals, patients and their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care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Specialis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s part of the national cancer plan principally rolled out across the country within the timeframe of the 2003–2007 Cancer Plan; by 2006, only half of the funds set aside by regions had been used for this purpose and accessible to all newly diagnosed cancer patient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cess to dedicated time informing about the illness and support; involvement i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access to psychological and social support; regular assessment of patient needs; follow-up</w:t>
            </w:r>
          </w:p>
        </w:tc>
      </w:tr>
      <w:tr w:rsidR="004D4EFF" w:rsidRPr="00D85C59" w:rsidTr="0044159C">
        <w:trPr>
          <w:trHeight w:val="20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ind w:left="113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Multi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-</w:t>
            </w: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isciplinary team meeting (RCP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To promote the systematic use of multidisciplinary team in the development of cancer care plan so as to improve the quality of cancer diagnosis, treatment and suppo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Médeci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é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é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rent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' (frequently surgeon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s part of the national cancer plan principally rolled out across the country within timeframe of 20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7 Cancer Plan and accessible to all newly diagnosed cancer patient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As implemented withi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dipositif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nnonce</w:t>
            </w:r>
            <w:proofErr w:type="spellEnd"/>
          </w:p>
        </w:tc>
      </w:tr>
      <w:tr w:rsidR="004D4EFF" w:rsidRPr="00D85C59" w:rsidTr="0044159C">
        <w:trPr>
          <w:trHeight w:val="680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ind w:left="113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egional cancer networks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To coordinate all relevant actors and levels of care in the management of cancer, and to guarantee the quality and equity of care across all regio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s in RCP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s part of the national cancer plan rolled out across the country within the timeframe of the 20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7 Cancer Plan and accessible to all cancer patient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As implemented withi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dipositif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nnonce</w:t>
            </w:r>
            <w:proofErr w:type="spellEnd"/>
          </w:p>
        </w:tc>
      </w:tr>
      <w:tr w:rsidR="004D4EFF" w:rsidRPr="00D85C59" w:rsidTr="0044159C">
        <w:trPr>
          <w:trHeight w:val="20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ind w:left="113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Local cancer or local multi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-</w:t>
            </w:r>
            <w:r w:rsidRPr="00D85C5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pathology networks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To facilitate the local management and monitoring of cancer patients through better integration of GPs into networks of cancer car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s part of the national cancer plan principally rolled out across the country within the timeframe of the 20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2007 Cancer Plan and accessible to all cancer patients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As implemented withi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dipositif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</w:rPr>
              <w:t>annonce</w:t>
            </w:r>
            <w:proofErr w:type="spellEnd"/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Germany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36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isease managemen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pproach to medical care that involves the coordinated treatment and care of patients with chronic disease across providers on the basis of scientific and up-to-date ev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HD (+ heart failure), breast cancer, asthma/COP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MP physic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MPs are offered by SHI funds across Germany; in 2010 there were ~2,000 DMPs for each condition; number of participating physicians varies, ~6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GPs act as DMP physician for diabetes type 2 (5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n IHD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 group sessions; involvement in agreeing treatment goals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gular follow-up, with patient reminders for missed sessions; some SHI funds also offer telephone services to further support their members participating in DMPs</w:t>
            </w:r>
          </w:p>
        </w:tc>
      </w:tr>
      <w:tr w:rsidR="004D4EFF" w:rsidRPr="00D85C59" w:rsidTr="0044159C">
        <w:trPr>
          <w:trHeight w:val="96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P contract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coordination of care and strengthen the role of primary care in the German health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 (some contracts target over 65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/family physic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y the end of 2007, 55 GP contracts had been concluded with GP participation varying among region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nnu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eckup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; advice on preventive measures and information; assessment of cardiovascular risk factors (‘</w:t>
            </w:r>
            <w:proofErr w:type="spellStart"/>
            <w:r w:rsidRPr="00D85C59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rriba</w:t>
            </w:r>
            <w:proofErr w:type="spellEnd"/>
            <w:r w:rsidRPr="00D85C59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’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) supports share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n treatment options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Medical car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MVZ): 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olikum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smartTag w:uri="urn:schemas-microsoft-com:office:smarttags" w:element="State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Berlin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provide comprehensive, coordinated and interdisciplinary ca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disciplinary team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ere are ~1,500 MVZ (2010), with a total of 7,500 physicians (&gt;8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s salaried employees [65,000 physicians work in solo practice; 19,500 in group practices]);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olikum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employs 45–50 physicians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weight reduction, stress management, smoking cessation), and practical instruction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elf-monitoring of insulin therapy)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tegrated care: Health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inzigtal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establish more efficient an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healthcare for the residents of th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inzigt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eneralis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 coordinator (physician / psychotherapis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y the end of 200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~6,400 integrated care contracts had been conclude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 H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weve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ontent and scope varies widely; Health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inzigt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volves 70 providers (2010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egula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eckup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 and risk assessments; involvement in development of individual treatment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evention plans and goal setting; representation through patient advisory board and a patient ombudsman </w:t>
            </w:r>
          </w:p>
        </w:tc>
      </w:tr>
      <w:tr w:rsidR="004D4EFF" w:rsidRPr="00D85C59" w:rsidTr="0044159C">
        <w:trPr>
          <w:trHeight w:val="870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munity nurses: Care assistant in family practice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erAH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support GP services in under-served area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 (typically targeting over 65s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actice assistant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corporated in selected GP models, see above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cess to trained case managers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Hungary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 coordination pilot (CCP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98/99–2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centivis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providers to take responsibility for the spectrum of services (primary to tertiary care) for an enrolled population in a defined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ar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CCO):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Groups of) 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, policlinic or hospit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he CCP gradually expanded from 9 care coordinators in 1999 to 16 care coordinators in 2005 when 1,500 GP practices participated; established in the region of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eresegyház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the CCP wa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erminated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 2008 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b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nurses; involvement in developing treatment plan and goal setting; access to self-management tools; regular assessment of problems/accomplishments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sthma disease managemen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enhance the quality of asthma ca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t (asthma) nu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h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has evolved into a formal national network of asthma nurse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with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ound 850 trained asthma nurses across Hungar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2010)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the number of pulmonary dispensaries is around 160 (2007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tient education on asthma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cess to self-monitoring tools; involvement in treatment plan, goal-setting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; regular assessment of problems/accomplishments </w:t>
            </w:r>
          </w:p>
        </w:tc>
      </w:tr>
      <w:tr w:rsidR="004D4EFF" w:rsidRPr="00D85C59" w:rsidTr="0044159C">
        <w:trPr>
          <w:trHeight w:val="10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eatment (and financing) protocol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5 (canc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control costs of treatment such as those for expensive drugs in the case of cancer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sthma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PD, CVD (heart failure, IHD, stroke),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ries by disease (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for hypertension; specialist for canc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s part of the main system, coverage, in principle, is 100%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 practice, the adherence to treatment protocols is rarely audited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ormation material on cancer, hypertension and other CVD; self-mana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ent support by patient associations and by healthcare staff pre-discharge for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spital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patients </w:t>
            </w:r>
          </w:p>
        </w:tc>
      </w:tr>
      <w:tr w:rsidR="004D4EFF" w:rsidRPr="00D85C59" w:rsidTr="0044159C">
        <w:trPr>
          <w:trHeight w:val="794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luco.net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provide a decision-support tool to guide patients in the monitoring and analysis of their blood sugar levels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s 1 and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ternet-based self-management support too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 principl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vailable to every patient with diabetes through the internet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cess to web-based software that permits automatic upload of self-monitoring data and feedback</w:t>
            </w:r>
          </w:p>
        </w:tc>
      </w:tr>
      <w:tr w:rsidR="004D4EFF" w:rsidRPr="00D85C59" w:rsidTr="0044159C">
        <w:trPr>
          <w:trHeight w:val="79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Multifunctional communit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ngo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efficiency in the healthcare system through better quality of care at lower co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ommunit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mplementation is ongoing; it is anticipated that 50–60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/projects will be established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tient education may be provided</w:t>
            </w:r>
          </w:p>
        </w:tc>
      </w:tr>
      <w:tr w:rsidR="004D4EFF" w:rsidRPr="00D85C59" w:rsidTr="0044159C">
        <w:trPr>
          <w:trHeight w:val="680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iabetes care managemen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arious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care of patients with diabetes type 2 through a range of measures, with nurse-led care at its 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specialist (physician, nurse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xtent to which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has been implemented by specialist diabetes outpatient units is not well understood; in 2008, there were 176 specialist diabetes units, including 41 in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Budapest</w:t>
                </w:r>
              </w:smartTag>
            </w:smartTag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provided by a diabetes nurse; access to self-monitoring devices (glucometer); regular follow-up to routinely assess problems and accomplishments, both in person and by telephone</w:t>
            </w:r>
          </w:p>
        </w:tc>
      </w:tr>
      <w:tr w:rsidR="004D4EFF" w:rsidRPr="0052525B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Italy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36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eonardo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lo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oject, </w:t>
            </w:r>
            <w:smartTag w:uri="urn:schemas-microsoft-com:office:smarttags" w:element="State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Puglia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–200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 improve the quality and effectiveness of healthcare for those with chronic condition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d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o facilitate systematic integration into the existing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framework set by local health agenci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s 1 and 2, chronic heart failure, high cardiovascular risk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t nur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otal of 85 GPs in </w:t>
            </w:r>
            <w:smartTag w:uri="urn:schemas-microsoft-com:office:smarttags" w:element="State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Puglia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region (~2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GPs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act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 the region), working with some 30 care managers 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based on the ‘eight priorities’ approach defined b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ori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systematic assessment of patient needs (in person/ by telephone) and follow-up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tegration, Management and Assistance for diabetes (IGEA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tional strategy to support the implementation of disease management for diabetes type 2 at regional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disciplinary team / nurse (case managemen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mplementation at regional level has been a gradual process; 3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GP practices in </w:t>
            </w:r>
            <w:smartTag w:uri="urn:schemas-microsoft-com:office:smarttags" w:element="place"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>Piedmont</w:t>
              </w:r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participate (2009); as a government sponsore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volvement of all GPs anticipated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ructured diabetes education by trained staff (specialists, nurses, GPs); involvement in developing care plan; access to self-management tools; routine assessments of problems and accomplishments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oject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Raffaello</w:t>
                </w:r>
              </w:smartTag>
              <w:proofErr w:type="spellEnd"/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 xml:space="preserve">, </w:t>
              </w:r>
              <w:smartTag w:uri="urn:schemas-microsoft-com:office:smarttags" w:element="Stat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Marche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Abruzzi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 assess the effectiveness of an innovative model of patient care for the prevention of cardiovascular disease on the basis of disease and care management in general practi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s 1 and 2, cardiovascular risk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t nur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he research project involves 16 clusters of GPs participating in the experimental arm of the study 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articipation in devising care plan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access to coaching and follow-up activities by telephone, doctor’s office or patient’s home; access to information material on disease, services availability and lifestyle</w:t>
            </w: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rom On-Demand to Proactive Primary Care, </w:t>
            </w:r>
            <w:smartTag w:uri="urn:schemas-microsoft-com:office:smarttags" w:element="State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Tuscany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 three-year strategy towards the development of a new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rganisation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pproach to healthcare tha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mphasis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proactive patient car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ypertension, diabetes, chronic heart failure, COPD, stroke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profession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eams ('module') 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lead, community health doctor, specialist nurse)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wo stage-implementation: initial phase in 2010 involves establishment of ~50 modules with addition of modules ongoing; project expected to go into fully operational stage in 2011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an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unsell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instruction in self-monitoring activities; involvement in developing and consent to care plan; regular assessments of problems and needs; support by social workers where needed</w:t>
            </w:r>
          </w:p>
        </w:tc>
      </w:tr>
      <w:tr w:rsidR="004D4EFF" w:rsidRPr="0052525B" w:rsidTr="0044159C">
        <w:trPr>
          <w:trHeight w:val="340"/>
        </w:trPr>
        <w:tc>
          <w:tcPr>
            <w:tcW w:w="147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Latvia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right w:val="nil"/>
            </w:tcBorders>
          </w:tcPr>
          <w:p w:rsidR="004D4EFF" w:rsidRPr="0052525B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624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imary healthcare system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96/98 (PHC reform)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eneralist 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onic disease management embedded within primary care involv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g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ll GPs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t specified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lastRenderedPageBreak/>
                  <w:t>Lithuania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87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Clinical guidelines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rom 200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control medication costs; to improve collaboration between primary and secondary ca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, CVD, breast cancer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onic renal failure, multiple sclerosis, depression; high-intensity user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/specialist (depending on condition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linical guidelines should in principle be implemented across health services in </w:t>
            </w: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Lithuania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precise data are not available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outine assessment of clinical indicators </w:t>
            </w:r>
          </w:p>
        </w:tc>
      </w:tr>
      <w:tr w:rsidR="004D4EFF" w:rsidRPr="00D85C59" w:rsidTr="0044159C">
        <w:trPr>
          <w:trHeight w:val="1531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mproving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tersectoral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ollaboration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rom 2004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collaboration between health and social car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eneralis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d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isease-specific (diabetes, CVD, cancer, chronic renal failure, multiple sclerosis, depression, HIV/AIDS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Nurs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incipally implemented in all 60 municipalities of </w:t>
            </w: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Lithuania</w:t>
                </w:r>
              </w:smartTag>
            </w:smartTag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outine assessment of problems and accomplishments; access to psychosocial rehabilitation services in some cases (mental health)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Netherlands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587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troke Service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Delft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97 (pilot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volved from pilot project for improving stroke care initiated in 1997 and funded by the Netherlands Institute for Health Research and Developmen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ared care nur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ollowing the experiences of pilots the government actively promoted further implementation through ‘breakthrough projects’ and benchmarking of stroke services; a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sult, by 2003, each region had developed at least one stroke service (a total of 69 in 2003)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ducation adapted to the wishes and needs of the individual patient and his/her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r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verbal or written; communicated in group meetings alternating with individual sessions or through media such as internet or DVD)</w:t>
            </w:r>
          </w:p>
        </w:tc>
      </w:tr>
      <w:tr w:rsidR="004D4EFF" w:rsidRPr="00D85C59" w:rsidTr="0044159C">
        <w:trPr>
          <w:trHeight w:val="136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atador disease management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/ Maastricht-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uvellan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0–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Builds on a pilot scheme established in 1996, which used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iabetes nurses to reduce the number of patients seen by medical specialists in outpatient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ore team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s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specialist diabetes nurse and endocrinologi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 2006, a total of 63 of 90 GPs (70%) in the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Maastricht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region participated in the Matador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cess to ‘Diabetes Interactive Educatio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’ (DIEP), comprising lifestyle intervention training component for providers to engage patients in the development of treatment plan and goals; DIEP website; systematic patient follow-up</w:t>
            </w:r>
          </w:p>
        </w:tc>
      </w:tr>
      <w:tr w:rsidR="004D4EFF" w:rsidRPr="00D85C59" w:rsidTr="0044159C">
        <w:trPr>
          <w:trHeight w:val="153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Primary care chain fo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uvellan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he primary care chain fo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escribes the whole continuum of care for diabetes patients and is financed on the basis of the bundled payment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 practition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ll regional GPs are members of RHZ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uvellan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as such participate in the diabetes car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just under 90 GPs by the end of 2009); there were 97 care groups in March 2010 with bundled payment contract with a health insurer, mostly for diabetes care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egula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eckup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 that include education on self-management by practice nurses /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ial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iabetes nurses, depending on the level of need</w:t>
            </w:r>
          </w:p>
        </w:tc>
      </w:tr>
      <w:tr w:rsidR="004D4EFF" w:rsidRPr="00D85C59" w:rsidTr="0044159C">
        <w:trPr>
          <w:trHeight w:val="737"/>
        </w:trPr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tional care standard for vascular risk management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scribes the minimum requirements for appropriate, patient-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tr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are along the care continuum from prevention and early detection to treatment and rehabilitation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scular risk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entral care giver (determined by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re are relatively few care groups for the provision of vascular risk management; of 55 care groups surveyed in early 2010, two had a bundled payment contract in place for vascular risk management, 17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epared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contract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volvement in share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development of care plan and goal setting; acquire self-management competencies through ‘task-oriented communication’; motivational interviewing; and/or ‘emotional-oriented communication’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Spain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417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se management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dalucía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</w:t>
            </w:r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o improve the quality of life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ersons with chronic conditions</w:t>
            </w:r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reduce the burden placed on </w:t>
            </w:r>
            <w:proofErr w:type="spellStart"/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rs</w:t>
            </w:r>
            <w:proofErr w:type="spellEnd"/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provide improved access to social care and rehabilitation services and reduce emergency admissio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</w:t>
            </w:r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ntal health disorders, chronic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isease, </w:t>
            </w:r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e over 65s</w:t>
            </w:r>
          </w:p>
          <w:p w:rsidR="004D4EFF" w:rsidRPr="00964E3F" w:rsidRDefault="004D4EFF" w:rsidP="0044159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urse case manag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96250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ver a period of four to five years, more than 300 case managers, linked to primary care teams, were deployed to care for seven million residents in Andaluc</w:t>
            </w:r>
            <w:r w:rsidRPr="00493A1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í</w:t>
            </w:r>
            <w:r w:rsidRPr="0096250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</w:t>
            </w:r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dividualised</w:t>
            </w:r>
            <w:proofErr w:type="spellEnd"/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integral assessmen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c</w:t>
            </w:r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se managers offer support workshops for the main </w:t>
            </w:r>
            <w:proofErr w:type="spellStart"/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ers</w:t>
            </w:r>
            <w:proofErr w:type="spellEnd"/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f people included in the </w:t>
            </w:r>
            <w:proofErr w:type="spellStart"/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o provide information on patient care and self-care in the hom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a</w:t>
            </w:r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l case managers hav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bile</w:t>
            </w:r>
            <w:r w:rsidRPr="00563873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phones to be reachable by their patients</w:t>
            </w:r>
          </w:p>
        </w:tc>
      </w:tr>
      <w:tr w:rsidR="004D4EFF" w:rsidRPr="00D85C59" w:rsidTr="0044159C">
        <w:trPr>
          <w:trHeight w:val="1020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xpert Patients </w:t>
            </w:r>
            <w:proofErr w:type="spellStart"/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Catalonia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o promote patient self-management; improve quality of life, knowledge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ehaviou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d lifestyle; involve patients in their care and increa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atisfa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art failure, anticoagulant therapy, and COP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tient / service use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primary care team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By 2010, 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31 groups of EP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ad 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een developed by 18 Primary Care teams of the Catalan Health Institut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with </w:t>
            </w:r>
            <w:r w:rsidRPr="00964E3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tal of 287 participants (24 as expert patients)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of patients by lay instructors aimed at strengthening competencies and skills to cope with chronic illness including development of care plans</w:t>
            </w:r>
          </w:p>
        </w:tc>
      </w:tr>
      <w:tr w:rsidR="004D4EFF" w:rsidRPr="00D85C59" w:rsidTr="0044159C">
        <w:trPr>
          <w:trHeight w:val="283"/>
        </w:trPr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85C59">
                  <w:rPr>
                    <w:rFonts w:ascii="Arial" w:hAnsi="Arial" w:cs="Arial"/>
                    <w:b/>
                    <w:bCs/>
                    <w:color w:val="000000"/>
                    <w:sz w:val="16"/>
                    <w:szCs w:val="16"/>
                    <w:lang w:eastAsia="en-GB"/>
                  </w:rPr>
                  <w:t>Switzerland</w:t>
                </w:r>
              </w:smartTag>
            </w:smartTag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4EFF" w:rsidRPr="00D85C59" w:rsidTr="0044159C">
        <w:trPr>
          <w:trHeight w:val="1191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hysician network Delta, </w:t>
            </w:r>
            <w:smartTag w:uri="urn:schemas-microsoft-com:office:smarttags" w:element="City">
              <w:smartTag w:uri="urn:schemas-microsoft-com:office:smarttags" w:element="plac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Geneva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hysician networks form part of the service structure in ambulatory care; Delta was conceived as an HMO and in 2004 transformed into a physician networ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eralist; DMPs for diabetes, heart failure and asthma under developmen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mary care physicians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General practitioner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 2010, the Delta network comprised 160 primary care physicians (1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%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generalists, internists, GPs); i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aud canton, the network includes 20 physicians 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egular information (two information letters per year), detailing provisions for access to health promotion and disease prevention consultations and activities; website </w:t>
            </w:r>
          </w:p>
        </w:tc>
      </w:tr>
      <w:tr w:rsidR="004D4EFF" w:rsidRPr="00D85C59" w:rsidTr="0044159C">
        <w:trPr>
          <w:trHeight w:val="1345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aide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iabetes care network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eveloped based on an inventory of the needs of diabetic patients in the region of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yon-Morge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Canton de Vaud and the creation of a working group of healthcare stakeholders involved in diabetes ca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types 1 and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ndocrinologist-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ologi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Jointly run by the Association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éseau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e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ins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e la Côte (one of the five care networks operating in the canton of Vaud) and two regional hospitals 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nformation material; </w:t>
            </w:r>
            <w:proofErr w:type="spellStart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ustomised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face-to-face self-management education and follow-up; regular assessment of problems and needs; involvement in goal setting and developing a treatment plan</w:t>
            </w:r>
          </w:p>
        </w:tc>
      </w:tr>
      <w:tr w:rsidR="004D4EFF" w:rsidRPr="00D85C59" w:rsidTr="0044159C">
        <w:trPr>
          <w:trHeight w:val="994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Breast cancer clinical pathway, </w:t>
            </w:r>
            <w:smartTag w:uri="urn:schemas-microsoft-com:office:smarttags" w:element="PlaceName"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>Lausanne</w:t>
              </w:r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smartTag w:uri="urn:schemas-microsoft-com:office:smarttags" w:element="PlaceType"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>University</w:t>
              </w:r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smartTag w:uri="urn:schemas-microsoft-com:office:smarttags" w:element="PlaceType"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>Hospital</w:t>
              </w:r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smartTag w:uri="urn:schemas-microsoft-com:office:smarttags" w:element="place">
              <w:smartTag w:uri="urn:schemas-microsoft-com:office:smarttags" w:element="PlaceNam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Lausanne</w:t>
                </w:r>
              </w:smartTag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 xml:space="preserve"> </w:t>
              </w:r>
              <w:smartTag w:uri="urn:schemas-microsoft-com:office:smarttags" w:element="PlaceTyp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University</w:t>
                </w:r>
              </w:smartTag>
            </w:smartTag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–20</w:t>
            </w: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 improve the quality and efficiency of health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reast canc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spital (oncolog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urrently offered by </w:t>
            </w:r>
            <w:smartTag w:uri="urn:schemas-microsoft-com:office:smarttags" w:element="place">
              <w:smartTag w:uri="urn:schemas-microsoft-com:office:smarttags" w:element="PlaceNam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Lausanne</w:t>
                </w:r>
              </w:smartTag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 xml:space="preserve"> </w:t>
              </w:r>
              <w:smartTag w:uri="urn:schemas-microsoft-com:office:smarttags" w:element="PlaceTyp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University</w:t>
                </w:r>
              </w:smartTag>
              <w:r w:rsidRPr="00D85C59">
                <w:rPr>
                  <w:rFonts w:ascii="Arial" w:hAnsi="Arial" w:cs="Arial"/>
                  <w:color w:val="000000"/>
                  <w:sz w:val="16"/>
                  <w:szCs w:val="16"/>
                  <w:lang w:eastAsia="en-GB"/>
                </w:rPr>
                <w:t xml:space="preserve"> </w:t>
              </w:r>
              <w:smartTag w:uri="urn:schemas-microsoft-com:office:smarttags" w:element="PlaceType">
                <w:r w:rsidRPr="00D85C59">
                  <w:rPr>
                    <w:rFonts w:ascii="Arial" w:hAnsi="Arial" w:cs="Arial"/>
                    <w:color w:val="000000"/>
                    <w:sz w:val="16"/>
                    <w:szCs w:val="16"/>
                    <w:lang w:eastAsia="en-GB"/>
                  </w:rPr>
                  <w:t>Hospital</w:t>
                </w:r>
              </w:smartTag>
            </w:smartTag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only but there are plans for it to be extended to other regional hospitals in the canton of Vaud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EFF" w:rsidRPr="00D85C59" w:rsidRDefault="004D4EFF" w:rsidP="0044159C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Written information; regular reassessment of the patient’s situation; shared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isionmaking</w:t>
            </w:r>
            <w:proofErr w:type="spellEnd"/>
            <w:r w:rsidRPr="00D85C5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; support by trained nurses and social workers; possible access to peer support groups</w:t>
            </w:r>
          </w:p>
        </w:tc>
      </w:tr>
    </w:tbl>
    <w:p w:rsidR="004D4EFF" w:rsidRDefault="004D4EFF" w:rsidP="004D4EFF">
      <w:bookmarkStart w:id="0" w:name="_GoBack"/>
      <w:bookmarkEnd w:id="0"/>
    </w:p>
    <w:sectPr w:rsidR="004D4EFF" w:rsidSect="004D4E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EFF"/>
    <w:rsid w:val="000046EB"/>
    <w:rsid w:val="00005E4B"/>
    <w:rsid w:val="000F30D0"/>
    <w:rsid w:val="00176970"/>
    <w:rsid w:val="00280F8B"/>
    <w:rsid w:val="002B0438"/>
    <w:rsid w:val="00394A42"/>
    <w:rsid w:val="0044009B"/>
    <w:rsid w:val="0049218F"/>
    <w:rsid w:val="004B3294"/>
    <w:rsid w:val="004D3345"/>
    <w:rsid w:val="004D367B"/>
    <w:rsid w:val="004D4EFF"/>
    <w:rsid w:val="004F463C"/>
    <w:rsid w:val="005047DD"/>
    <w:rsid w:val="00526890"/>
    <w:rsid w:val="005439BD"/>
    <w:rsid w:val="005F7048"/>
    <w:rsid w:val="00607D9B"/>
    <w:rsid w:val="00623AE7"/>
    <w:rsid w:val="00624211"/>
    <w:rsid w:val="0069678D"/>
    <w:rsid w:val="006C3F00"/>
    <w:rsid w:val="006F1128"/>
    <w:rsid w:val="00711960"/>
    <w:rsid w:val="00712B99"/>
    <w:rsid w:val="007B0A57"/>
    <w:rsid w:val="00914859"/>
    <w:rsid w:val="009A2965"/>
    <w:rsid w:val="009C23B3"/>
    <w:rsid w:val="009C3C7A"/>
    <w:rsid w:val="009D6F6C"/>
    <w:rsid w:val="00A04D39"/>
    <w:rsid w:val="00AA75AD"/>
    <w:rsid w:val="00AE5727"/>
    <w:rsid w:val="00AE57A0"/>
    <w:rsid w:val="00B30F7A"/>
    <w:rsid w:val="00B92D1F"/>
    <w:rsid w:val="00BC5352"/>
    <w:rsid w:val="00C028F0"/>
    <w:rsid w:val="00C4028E"/>
    <w:rsid w:val="00C90E16"/>
    <w:rsid w:val="00C96159"/>
    <w:rsid w:val="00CD6782"/>
    <w:rsid w:val="00D02937"/>
    <w:rsid w:val="00D11273"/>
    <w:rsid w:val="00D15205"/>
    <w:rsid w:val="00D85217"/>
    <w:rsid w:val="00D90F31"/>
    <w:rsid w:val="00DB51AA"/>
    <w:rsid w:val="00DD172E"/>
    <w:rsid w:val="00E154BF"/>
    <w:rsid w:val="00E4548A"/>
    <w:rsid w:val="00E5110A"/>
    <w:rsid w:val="00E97A3D"/>
    <w:rsid w:val="00EB7CDC"/>
    <w:rsid w:val="00F34DC5"/>
    <w:rsid w:val="00F65760"/>
    <w:rsid w:val="00F77055"/>
    <w:rsid w:val="00F77BE2"/>
    <w:rsid w:val="00FC2DBB"/>
    <w:rsid w:val="00FE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4EF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4EF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63</Words>
  <Characters>23732</Characters>
  <Application>Microsoft Office Word</Application>
  <DocSecurity>0</DocSecurity>
  <Lines>197</Lines>
  <Paragraphs>55</Paragraphs>
  <ScaleCrop>false</ScaleCrop>
  <Company/>
  <LinksUpToDate>false</LinksUpToDate>
  <CharactersWithSpaces>27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e Elissen</dc:creator>
  <cp:lastModifiedBy>Arianne Elissen</cp:lastModifiedBy>
  <cp:revision>1</cp:revision>
  <dcterms:created xsi:type="dcterms:W3CDTF">2013-02-07T10:59:00Z</dcterms:created>
  <dcterms:modified xsi:type="dcterms:W3CDTF">2013-02-07T11:00:00Z</dcterms:modified>
</cp:coreProperties>
</file>